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CF39B" w14:textId="12FA5862" w:rsidR="00451740" w:rsidRDefault="00451740" w:rsidP="00451740">
      <w:pPr>
        <w:rPr>
          <w:rFonts w:ascii="Times New Roman" w:hAnsi="Times New Roman" w:cs="Times New Roman"/>
          <w:lang w:val="en-US"/>
        </w:rPr>
      </w:pPr>
      <w:r w:rsidRPr="00A12DFD">
        <w:rPr>
          <w:rFonts w:ascii="Times New Roman" w:hAnsi="Times New Roman" w:cs="Times New Roman"/>
          <w:b/>
          <w:bCs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2. </w:t>
      </w:r>
      <w:r w:rsidRPr="00451740">
        <w:rPr>
          <w:rFonts w:ascii="Times New Roman" w:hAnsi="Times New Roman" w:cs="Times New Roman"/>
          <w:lang w:val="en-US"/>
        </w:rPr>
        <w:t>Histopathological</w:t>
      </w:r>
      <w:r w:rsidRPr="00A12DFD">
        <w:rPr>
          <w:rFonts w:ascii="Times New Roman" w:hAnsi="Times New Roman" w:cs="Times New Roman"/>
          <w:lang w:val="en-US"/>
        </w:rPr>
        <w:t xml:space="preserve"> features of 27 HMSC patients included in this study.</w:t>
      </w:r>
    </w:p>
    <w:tbl>
      <w:tblPr>
        <w:tblW w:w="157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"/>
        <w:gridCol w:w="1232"/>
        <w:gridCol w:w="851"/>
        <w:gridCol w:w="1136"/>
        <w:gridCol w:w="718"/>
        <w:gridCol w:w="500"/>
        <w:gridCol w:w="480"/>
        <w:gridCol w:w="2411"/>
        <w:gridCol w:w="3685"/>
        <w:gridCol w:w="2900"/>
        <w:gridCol w:w="1340"/>
      </w:tblGrid>
      <w:tr w:rsidR="00451740" w:rsidRPr="00451740" w14:paraId="11503506" w14:textId="77777777" w:rsidTr="00451740">
        <w:trPr>
          <w:trHeight w:val="312"/>
        </w:trPr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4226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s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8500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pithelial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yspla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25C5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toses per 2mm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CE92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leomorphism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9EA9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ecrosi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A7AB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N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213E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317F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ll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ppearan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BCA7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uclear appearance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2AF1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rrangement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2DA5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oma</w:t>
            </w:r>
            <w:proofErr w:type="spellEnd"/>
          </w:p>
        </w:tc>
      </w:tr>
      <w:tr w:rsidR="00451740" w:rsidRPr="00451740" w14:paraId="2BED87CF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EE63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DCC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6 - 8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F5F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001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F8A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022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7A7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FB6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24D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43C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4CF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hyaline</w:t>
            </w:r>
          </w:p>
        </w:tc>
      </w:tr>
      <w:tr w:rsidR="00451740" w:rsidRPr="00451740" w14:paraId="67F2FC0B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CF2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61B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3 - 4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31F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250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E616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24D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8BC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F6D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9234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CCE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F5B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71336964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2E8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C68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595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948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002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640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6F0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324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228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A93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es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B276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559CD9BF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0C6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949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10 - 12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835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33F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78E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903A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E65D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296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24F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FBA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4E4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5B6AF339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4ED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D7B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19B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541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10C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B05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7BE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6B5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959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B4A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024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hyaline</w:t>
            </w:r>
          </w:p>
        </w:tc>
      </w:tr>
      <w:tr w:rsidR="00451740" w:rsidRPr="00451740" w14:paraId="2F718AA2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A99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2EE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D8A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D01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0D06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CA0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04E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E3E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70E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337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34C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hyaline</w:t>
            </w:r>
          </w:p>
        </w:tc>
      </w:tr>
      <w:tr w:rsidR="00451740" w:rsidRPr="00451740" w14:paraId="4C86B5DD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3D5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3B2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389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92A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540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798C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0D0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594A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10A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0803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Single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ll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566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08CC298E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B03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D01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352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FC1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5BD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449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F80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DF8D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asophilic, clear, spindle, and eosinophili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10D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05E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948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688948AC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D66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D3A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3 - 4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29B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2FF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CC5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5B1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176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63E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3EE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32E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D17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54466A3E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E02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00B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10 - 12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A64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9DB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1C6C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47A1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CB97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06C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4AB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3538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ibbon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38D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408E403C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BA1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0D7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10 - 12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9E2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88B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CDA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017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3FF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2CC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asophilic, clear, spindle, and eosinophili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F1B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D91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3E9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hyaline</w:t>
            </w:r>
          </w:p>
        </w:tc>
      </w:tr>
      <w:tr w:rsidR="00451740" w:rsidRPr="00451740" w14:paraId="569E6C59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10A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45E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6 - 8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FB0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E6E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F27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3C9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F8C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98E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9AEC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3EE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CA2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hyaline</w:t>
            </w:r>
          </w:p>
        </w:tc>
      </w:tr>
      <w:tr w:rsidR="00451740" w:rsidRPr="00451740" w14:paraId="7219CC23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6A1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294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6 - 8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627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F2C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9C44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185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543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B73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A9A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052B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ibbon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00F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72B570EA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5FF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528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10 - 12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E4C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6BB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D37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899B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B3C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A88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FE97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F47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C535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66401394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9B23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203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440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F2F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D43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0E1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EA8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585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asophilic, clear, spindle, and eosinophili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FCB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E2C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lomerulo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0F4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1B691557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F25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3B8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3 - 4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021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A6D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68A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E099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873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82D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981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D13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18C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3E75A1F5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6C2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84F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6 - 8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AFD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602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BA3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9CD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7C6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B5D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ophili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CFF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64C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4B6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5C25782A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3114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233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8 - 10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1EA7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AA2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370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6BA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697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70A9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03F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150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FEB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005A08C0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BA4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8FEA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8 - 10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C2A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8D6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C71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7E2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160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05A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9BE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BF2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C57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0742A73E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4BF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647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6 - 8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4AD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A75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A0D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E37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49F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85A5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410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9FE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Single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ll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46F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7A4EE24F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99A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F12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15 - 20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724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4F0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D10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D62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A99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5912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08D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1C3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Single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ll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559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hyaline</w:t>
            </w:r>
          </w:p>
        </w:tc>
      </w:tr>
      <w:tr w:rsidR="00451740" w:rsidRPr="00451740" w14:paraId="6AF0E784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DED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DEE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5 - 6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4D5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BB0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E3C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C97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DBD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1D7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ophili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788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Round to oval hyperchromatic and a </w:t>
            </w:r>
            <w:proofErr w:type="gram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distinct nucleoli</w:t>
            </w:r>
            <w:proofErr w:type="gram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A6D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7C6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5830EAA9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9A3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B0A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E8D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12D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AB6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B00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41C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65F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F72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EE1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527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5B96835D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352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F84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2 - 3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9C5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C7C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78D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652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B14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0EE4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034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FE6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7FD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3EB8842B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6C1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7803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12 - 15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D3C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0DC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48C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E5D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4F80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D3C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E01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B789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ubular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FE68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xoid</w:t>
            </w:r>
            <w:proofErr w:type="spellEnd"/>
          </w:p>
        </w:tc>
      </w:tr>
      <w:tr w:rsidR="00451740" w:rsidRPr="00451740" w14:paraId="56584DBE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3BC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A0E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12 - 15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B22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4B6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8D34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D51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8F7B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2245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ic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ind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A0E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hyperchromatic and indistinct nucle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D1EF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brifor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780E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7993D30E" w14:textId="77777777" w:rsidTr="00451740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B64BE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48406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5 - 6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y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99A17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9623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A77A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C418A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B341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ADC02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Basophilic,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e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6F74C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ound to oval with dispersed chromat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9DC6D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lid</w:t>
            </w:r>
            <w:proofErr w:type="spellEnd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Single </w:t>
            </w: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ll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A15D1" w14:textId="77777777" w:rsidR="00451740" w:rsidRPr="00451740" w:rsidRDefault="00451740" w:rsidP="00451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aline</w:t>
            </w:r>
            <w:proofErr w:type="spellEnd"/>
          </w:p>
        </w:tc>
      </w:tr>
      <w:tr w:rsidR="00451740" w:rsidRPr="00451740" w14:paraId="3263C5BB" w14:textId="77777777" w:rsidTr="00451740">
        <w:trPr>
          <w:trHeight w:val="312"/>
        </w:trPr>
        <w:tc>
          <w:tcPr>
            <w:tcW w:w="1571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C203" w14:textId="77777777" w:rsidR="00451740" w:rsidRPr="00451740" w:rsidRDefault="00451740" w:rsidP="004517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17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NI: perineural invasion; VI: vascular invasion</w:t>
            </w:r>
          </w:p>
        </w:tc>
      </w:tr>
    </w:tbl>
    <w:p w14:paraId="6C5651D3" w14:textId="77777777" w:rsidR="00C14CB5" w:rsidRPr="00451740" w:rsidRDefault="00C14CB5">
      <w:pPr>
        <w:rPr>
          <w:lang w:val="en-US"/>
        </w:rPr>
      </w:pPr>
    </w:p>
    <w:sectPr w:rsidR="00C14CB5" w:rsidRPr="00451740" w:rsidSect="0045174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740"/>
    <w:rsid w:val="00451740"/>
    <w:rsid w:val="008F65D8"/>
    <w:rsid w:val="00AF7099"/>
    <w:rsid w:val="00C1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E4B50"/>
  <w15:chartTrackingRefBased/>
  <w15:docId w15:val="{93985911-7B50-4F11-AD45-65A53F231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740"/>
  </w:style>
  <w:style w:type="paragraph" w:styleId="Ttulo1">
    <w:name w:val="heading 1"/>
    <w:basedOn w:val="Normal"/>
    <w:next w:val="Normal"/>
    <w:link w:val="Ttulo1Char"/>
    <w:uiPriority w:val="9"/>
    <w:qFormat/>
    <w:rsid w:val="004517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51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517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517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517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517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517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517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517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51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51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517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5174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5174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517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5174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517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5174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517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51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517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517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51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5174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5174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5174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51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5174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517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5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de Paiva</dc:creator>
  <cp:keywords/>
  <dc:description/>
  <cp:lastModifiedBy>João Paulo de Paiva</cp:lastModifiedBy>
  <cp:revision>1</cp:revision>
  <dcterms:created xsi:type="dcterms:W3CDTF">2026-02-10T18:19:00Z</dcterms:created>
  <dcterms:modified xsi:type="dcterms:W3CDTF">2026-02-1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115130-0803-4705-bc3a-af1b6f36bb84</vt:lpwstr>
  </property>
</Properties>
</file>